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0A9" w:rsidRDefault="00C800A9" w:rsidP="00C800A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17741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217741">
        <w:rPr>
          <w:rFonts w:ascii="Times New Roman" w:hAnsi="Times New Roman" w:cs="Times New Roman"/>
          <w:sz w:val="20"/>
          <w:szCs w:val="20"/>
        </w:rPr>
        <w:t xml:space="preserve"> Baseline differences between included vs excluded participants</w:t>
      </w:r>
    </w:p>
    <w:tbl>
      <w:tblPr>
        <w:tblW w:w="7277" w:type="dxa"/>
        <w:tblInd w:w="-5" w:type="dxa"/>
        <w:tblLook w:val="04A0" w:firstRow="1" w:lastRow="0" w:firstColumn="1" w:lastColumn="0" w:noHBand="0" w:noVBand="1"/>
      </w:tblPr>
      <w:tblGrid>
        <w:gridCol w:w="2912"/>
        <w:gridCol w:w="1679"/>
        <w:gridCol w:w="1679"/>
        <w:gridCol w:w="1007"/>
      </w:tblGrid>
      <w:tr w:rsidR="00C800A9" w:rsidRPr="00E80B0C" w:rsidTr="000E6B2B">
        <w:trPr>
          <w:trHeight w:val="300"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luded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lude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00A9" w:rsidRPr="005575FA" w:rsidRDefault="00C800A9" w:rsidP="00A06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bookmarkStart w:id="0" w:name="_GoBack"/>
        <w:bookmarkEnd w:id="0"/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 : Female rati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:4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: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 : control rati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: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: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6 (4.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5 (4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 (cm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.0 (9.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.0 (9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6 (12.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9 (11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 (2.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 (2.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n Mass (kg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0 (12.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 (10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C800A9" w:rsidRPr="00E80B0C" w:rsidTr="000E6B2B">
        <w:trPr>
          <w:trHeight w:val="315"/>
        </w:trPr>
        <w:tc>
          <w:tcPr>
            <w:tcW w:w="2912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Fat Mass (%)</w:t>
            </w:r>
          </w:p>
        </w:tc>
        <w:tc>
          <w:tcPr>
            <w:tcW w:w="167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 (8.6)</w:t>
            </w:r>
          </w:p>
        </w:tc>
        <w:tc>
          <w:tcPr>
            <w:tcW w:w="167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 (8.3)</w:t>
            </w:r>
          </w:p>
        </w:tc>
        <w:tc>
          <w:tcPr>
            <w:tcW w:w="100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</w:tr>
      <w:tr w:rsidR="00C800A9" w:rsidRPr="00E80B0C" w:rsidTr="000E6B2B">
        <w:trPr>
          <w:trHeight w:val="315"/>
        </w:trPr>
        <w:tc>
          <w:tcPr>
            <w:tcW w:w="2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activity &amp; Sport (Hours/week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 (7.5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 (7.9)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0</w:t>
            </w:r>
          </w:p>
        </w:tc>
      </w:tr>
      <w:tr w:rsidR="00C800A9" w:rsidRPr="00E80B0C" w:rsidTr="000E6B2B">
        <w:trPr>
          <w:trHeight w:val="450"/>
        </w:trPr>
        <w:tc>
          <w:tcPr>
            <w:tcW w:w="2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800A9" w:rsidRPr="005575FA" w:rsidRDefault="00C800A9" w:rsidP="000E6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800A9" w:rsidRPr="00E80B0C" w:rsidTr="000E6B2B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ues are mean (SD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0A9" w:rsidRPr="005575FA" w:rsidRDefault="00C800A9" w:rsidP="000E6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F53C71" w:rsidRDefault="00F53C71"/>
    <w:sectPr w:rsidR="00F53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0A9"/>
    <w:rsid w:val="00A0657C"/>
    <w:rsid w:val="00C800A9"/>
    <w:rsid w:val="00F5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98B1C"/>
  <w15:chartTrackingRefBased/>
  <w15:docId w15:val="{5F37AF61-028E-458D-83B9-7D1041225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Santen</dc:creator>
  <cp:keywords/>
  <dc:description/>
  <cp:lastModifiedBy>James Van Santen</cp:lastModifiedBy>
  <cp:revision>2</cp:revision>
  <dcterms:created xsi:type="dcterms:W3CDTF">2018-12-18T16:04:00Z</dcterms:created>
  <dcterms:modified xsi:type="dcterms:W3CDTF">2018-12-18T16:10:00Z</dcterms:modified>
</cp:coreProperties>
</file>